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67AC5" w14:textId="77777777" w:rsidR="0047358B" w:rsidRPr="002B11D2" w:rsidRDefault="002B11D2" w:rsidP="002B11D2">
      <w:pPr>
        <w:rPr>
          <w:b/>
        </w:rPr>
      </w:pPr>
      <w:r w:rsidRPr="002B11D2">
        <w:rPr>
          <w:b/>
        </w:rPr>
        <w:t>S2 Appendix</w:t>
      </w:r>
    </w:p>
    <w:p w14:paraId="6000BED1" w14:textId="77777777" w:rsidR="002B11D2" w:rsidRDefault="002B11D2" w:rsidP="002B11D2">
      <w:r>
        <w:t>Metacognitive Task</w:t>
      </w:r>
    </w:p>
    <w:p w14:paraId="17A53D75" w14:textId="77777777" w:rsidR="00D51467" w:rsidRDefault="0047358B" w:rsidP="002B11D2">
      <w:pPr>
        <w:pStyle w:val="NoSpacing"/>
        <w:ind w:firstLine="357"/>
        <w:jc w:val="left"/>
      </w:pPr>
      <w:r>
        <w:t xml:space="preserve">The </w:t>
      </w:r>
      <w:r w:rsidRPr="002B11D2">
        <w:t>metacognitive task was</w:t>
      </w:r>
      <w:r>
        <w:t xml:space="preserve"> designed to be an explicit measure of children’s perception of the existence of child-specific knowledge. Children were asked two complementary questions in counterbalanced order: “Do you think that children </w:t>
      </w:r>
      <w:r w:rsidRPr="00996224">
        <w:rPr>
          <w:i/>
        </w:rPr>
        <w:t>sometimes</w:t>
      </w:r>
      <w:r>
        <w:t xml:space="preserve"> know more than adults?” and “Do you think that adults </w:t>
      </w:r>
      <w:r w:rsidRPr="00996224">
        <w:rPr>
          <w:i/>
        </w:rPr>
        <w:t>always</w:t>
      </w:r>
      <w:r>
        <w:t xml:space="preserve"> know more than children?”. </w:t>
      </w:r>
      <w:r w:rsidR="0030168C">
        <w:t>For the analyses, c</w:t>
      </w:r>
      <w:r>
        <w:t xml:space="preserve">hildren were grouped according to whether their responses to both questions showed a belief that adults always know more, that children sometimes know more (i.e., a belief in the existence of child-specific knowledge), or their responses to the two questions were inconsistent. </w:t>
      </w:r>
      <w:r w:rsidR="00D51467">
        <w:t>Figure 3</w:t>
      </w:r>
      <w:r>
        <w:t xml:space="preserve"> shows the </w:t>
      </w:r>
      <w:r w:rsidR="00D51467">
        <w:t xml:space="preserve">actual </w:t>
      </w:r>
      <w:r>
        <w:t xml:space="preserve">distribution of responses. </w:t>
      </w:r>
    </w:p>
    <w:p w14:paraId="393369B3" w14:textId="77777777" w:rsidR="0030168C" w:rsidRDefault="00D51467" w:rsidP="0030168C">
      <w:pPr>
        <w:pStyle w:val="BodyText"/>
        <w:jc w:val="left"/>
      </w:pPr>
      <w:r w:rsidRPr="0030168C">
        <w:t>B</w:t>
      </w:r>
      <w:r w:rsidR="0030168C" w:rsidRPr="0030168C">
        <w:t>y chance, 25% of children would display</w:t>
      </w:r>
      <w:r w:rsidRPr="0030168C">
        <w:t xml:space="preserve"> a belief in child-specific knowledge.</w:t>
      </w:r>
      <w:r>
        <w:t xml:space="preserve"> Separate chi-square tests showed that Canadian 7-year-olds deviated significantly from this predicted distribution, </w:t>
      </w:r>
      <w:r>
        <w:sym w:font="Symbol" w:char="F063"/>
      </w:r>
      <w:r>
        <w:rPr>
          <w:vertAlign w:val="superscript"/>
        </w:rPr>
        <w:t>2</w:t>
      </w:r>
      <w:r>
        <w:t xml:space="preserve">(1, </w:t>
      </w:r>
      <w:r>
        <w:rPr>
          <w:i/>
        </w:rPr>
        <w:t>N</w:t>
      </w:r>
      <w:r>
        <w:t xml:space="preserve"> = 24) = 14.92, </w:t>
      </w:r>
      <w:r>
        <w:rPr>
          <w:i/>
        </w:rPr>
        <w:t>p</w:t>
      </w:r>
      <w:r>
        <w:t xml:space="preserve"> = .001, but Canadian 4-year-olds did not, </w:t>
      </w:r>
      <w:r>
        <w:sym w:font="Symbol" w:char="F063"/>
      </w:r>
      <w:r>
        <w:rPr>
          <w:vertAlign w:val="superscript"/>
        </w:rPr>
        <w:t>2</w:t>
      </w:r>
      <w:r>
        <w:t xml:space="preserve">(1, </w:t>
      </w:r>
      <w:r>
        <w:rPr>
          <w:i/>
        </w:rPr>
        <w:t>N</w:t>
      </w:r>
      <w:r>
        <w:t xml:space="preserve"> = 24) = .22, </w:t>
      </w:r>
      <w:r>
        <w:rPr>
          <w:i/>
        </w:rPr>
        <w:t>p</w:t>
      </w:r>
      <w:r>
        <w:t xml:space="preserve"> = .8. </w:t>
      </w:r>
      <w:r w:rsidRPr="00776280">
        <w:t xml:space="preserve">There was a significant difference </w:t>
      </w:r>
      <w:r w:rsidR="0030168C">
        <w:t>between</w:t>
      </w:r>
      <w:r w:rsidRPr="00776280">
        <w:t xml:space="preserve"> the two age groups, </w:t>
      </w:r>
      <w:r w:rsidRPr="00776280">
        <w:sym w:font="Symbol" w:char="F063"/>
      </w:r>
      <w:r w:rsidRPr="00776280">
        <w:rPr>
          <w:vertAlign w:val="superscript"/>
        </w:rPr>
        <w:t>2</w:t>
      </w:r>
      <w:r w:rsidRPr="00776280">
        <w:t xml:space="preserve">(1, </w:t>
      </w:r>
      <w:r w:rsidRPr="00776280">
        <w:rPr>
          <w:i/>
        </w:rPr>
        <w:t>N</w:t>
      </w:r>
      <w:r w:rsidRPr="00776280">
        <w:t xml:space="preserve"> = 48) = 7.07, </w:t>
      </w:r>
      <w:r w:rsidRPr="00776280">
        <w:rPr>
          <w:i/>
        </w:rPr>
        <w:t>p</w:t>
      </w:r>
      <w:r w:rsidRPr="00776280">
        <w:t xml:space="preserve"> = .017.</w:t>
      </w:r>
      <w:r>
        <w:t xml:space="preserve"> </w:t>
      </w:r>
      <w:r w:rsidR="0030168C">
        <w:t xml:space="preserve">Japanese 7-year-olds did not deviate significantly from the distribution that could be obtained by chance, </w:t>
      </w:r>
      <w:r w:rsidR="0030168C">
        <w:sym w:font="Symbol" w:char="F063"/>
      </w:r>
      <w:r w:rsidR="0030168C">
        <w:rPr>
          <w:vertAlign w:val="superscript"/>
        </w:rPr>
        <w:t>2</w:t>
      </w:r>
      <w:r w:rsidR="0030168C">
        <w:t xml:space="preserve">(1, </w:t>
      </w:r>
      <w:r w:rsidR="0030168C">
        <w:rPr>
          <w:i/>
        </w:rPr>
        <w:t>N</w:t>
      </w:r>
      <w:r w:rsidR="0030168C">
        <w:t xml:space="preserve"> = 24) = .88, </w:t>
      </w:r>
      <w:r w:rsidR="0030168C">
        <w:rPr>
          <w:i/>
        </w:rPr>
        <w:t>p</w:t>
      </w:r>
      <w:r w:rsidR="0030168C">
        <w:t xml:space="preserve"> = .4. Japanese 4-year-olds did</w:t>
      </w:r>
      <w:r w:rsidR="0030168C" w:rsidRPr="000A6EC5">
        <w:t xml:space="preserve">, </w:t>
      </w:r>
      <w:r w:rsidR="0030168C" w:rsidRPr="000A6EC5">
        <w:sym w:font="Symbol" w:char="F063"/>
      </w:r>
      <w:r w:rsidR="0030168C" w:rsidRPr="000A6EC5">
        <w:rPr>
          <w:vertAlign w:val="superscript"/>
        </w:rPr>
        <w:t>2</w:t>
      </w:r>
      <w:r w:rsidR="0030168C" w:rsidRPr="000A6EC5">
        <w:t xml:space="preserve">(1, </w:t>
      </w:r>
      <w:r w:rsidR="0030168C" w:rsidRPr="000A6EC5">
        <w:rPr>
          <w:i/>
        </w:rPr>
        <w:t>N</w:t>
      </w:r>
      <w:r w:rsidR="0030168C" w:rsidRPr="000A6EC5">
        <w:t xml:space="preserve"> = 24) = 5.56, </w:t>
      </w:r>
      <w:r w:rsidR="0030168C" w:rsidRPr="000A6EC5">
        <w:rPr>
          <w:i/>
        </w:rPr>
        <w:t>p</w:t>
      </w:r>
      <w:r w:rsidR="0030168C" w:rsidRPr="000A6EC5">
        <w:t xml:space="preserve"> = .03</w:t>
      </w:r>
      <w:r w:rsidR="0030168C">
        <w:t xml:space="preserve">, but only because the number of those endorsing child-specific knowledge was too low. As Figure 3 shows, a high number of Japanese 4-year-olds </w:t>
      </w:r>
      <w:r w:rsidR="0030168C" w:rsidRPr="000A6EC5">
        <w:t xml:space="preserve">showed inconsistent beliefs (the majority responded “yes” to both questions). The distribution of response patterns did not </w:t>
      </w:r>
      <w:r w:rsidR="0030168C">
        <w:t>vary</w:t>
      </w:r>
      <w:r w:rsidR="0030168C" w:rsidRPr="000A6EC5">
        <w:t xml:space="preserve"> </w:t>
      </w:r>
      <w:r w:rsidR="0030168C">
        <w:t>by</w:t>
      </w:r>
      <w:r w:rsidR="0030168C" w:rsidRPr="000A6EC5">
        <w:t xml:space="preserve"> age, </w:t>
      </w:r>
      <w:r w:rsidR="0030168C" w:rsidRPr="000A6EC5">
        <w:sym w:font="Symbol" w:char="F063"/>
      </w:r>
      <w:r w:rsidR="0030168C" w:rsidRPr="000A6EC5">
        <w:rPr>
          <w:vertAlign w:val="superscript"/>
        </w:rPr>
        <w:t>2</w:t>
      </w:r>
      <w:r w:rsidR="0030168C" w:rsidRPr="000A6EC5">
        <w:t xml:space="preserve">(1, </w:t>
      </w:r>
      <w:r w:rsidR="0030168C" w:rsidRPr="000A6EC5">
        <w:rPr>
          <w:i/>
        </w:rPr>
        <w:t>N</w:t>
      </w:r>
      <w:r w:rsidR="0030168C" w:rsidRPr="000A6EC5">
        <w:t xml:space="preserve"> = 48) = 2, </w:t>
      </w:r>
      <w:r w:rsidR="0030168C" w:rsidRPr="000A6EC5">
        <w:rPr>
          <w:i/>
        </w:rPr>
        <w:t>p</w:t>
      </w:r>
      <w:r w:rsidR="0030168C" w:rsidRPr="000A6EC5">
        <w:t xml:space="preserve"> = .34.</w:t>
      </w:r>
      <w:r w:rsidR="0030168C" w:rsidRPr="0030168C">
        <w:t xml:space="preserve"> </w:t>
      </w:r>
      <w:r w:rsidR="0030168C">
        <w:t xml:space="preserve">A Generalized Linear Model, including country and grade as variables, </w:t>
      </w:r>
      <w:r w:rsidR="0030168C" w:rsidRPr="00776280">
        <w:t xml:space="preserve">showed a main effect of grade, Wald </w:t>
      </w:r>
      <w:r w:rsidR="0030168C">
        <w:sym w:font="Symbol" w:char="F063"/>
      </w:r>
      <w:r w:rsidR="0030168C">
        <w:rPr>
          <w:vertAlign w:val="superscript"/>
        </w:rPr>
        <w:t>2</w:t>
      </w:r>
      <w:r w:rsidR="0030168C">
        <w:t xml:space="preserve">(1) = 8.25, </w:t>
      </w:r>
      <w:r w:rsidR="0030168C">
        <w:rPr>
          <w:i/>
        </w:rPr>
        <w:t>p</w:t>
      </w:r>
      <w:r w:rsidR="0030168C">
        <w:t xml:space="preserve"> = .004, and </w:t>
      </w:r>
      <w:r w:rsidR="0030168C" w:rsidRPr="00776280">
        <w:t xml:space="preserve">country, Wald </w:t>
      </w:r>
      <w:r w:rsidR="0030168C">
        <w:sym w:font="Symbol" w:char="F063"/>
      </w:r>
      <w:r w:rsidR="0030168C">
        <w:rPr>
          <w:vertAlign w:val="superscript"/>
        </w:rPr>
        <w:t>2</w:t>
      </w:r>
      <w:r w:rsidR="0030168C">
        <w:t xml:space="preserve">(1) = 10.44, </w:t>
      </w:r>
      <w:r w:rsidR="0030168C">
        <w:rPr>
          <w:i/>
        </w:rPr>
        <w:t>p</w:t>
      </w:r>
      <w:r w:rsidR="0030168C">
        <w:t xml:space="preserve"> = .001.</w:t>
      </w:r>
      <w:r w:rsidR="0030168C" w:rsidRPr="0030168C">
        <w:t xml:space="preserve"> </w:t>
      </w:r>
    </w:p>
    <w:p w14:paraId="046ADAB6" w14:textId="77777777" w:rsidR="00D51467" w:rsidRDefault="00D51467" w:rsidP="002B11D2">
      <w:pPr>
        <w:jc w:val="left"/>
      </w:pPr>
      <w:r>
        <w:rPr>
          <w:noProof/>
          <w:szCs w:val="20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718E89E3" wp14:editId="044CCF37">
            <wp:simplePos x="0" y="0"/>
            <wp:positionH relativeFrom="column">
              <wp:posOffset>394335</wp:posOffset>
            </wp:positionH>
            <wp:positionV relativeFrom="paragraph">
              <wp:posOffset>-111760</wp:posOffset>
            </wp:positionV>
            <wp:extent cx="5008245" cy="3429000"/>
            <wp:effectExtent l="0" t="0" r="0" b="0"/>
            <wp:wrapTight wrapText="bothSides">
              <wp:wrapPolygon edited="0">
                <wp:start x="0" y="0"/>
                <wp:lineTo x="0" y="21440"/>
                <wp:lineTo x="21471" y="21440"/>
                <wp:lineTo x="2147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a) </w:t>
      </w:r>
      <w:bookmarkStart w:id="0" w:name="_GoBack"/>
      <w:bookmarkEnd w:id="0"/>
    </w:p>
    <w:p w14:paraId="12553410" w14:textId="77777777" w:rsidR="00D51467" w:rsidRPr="003C7AC4" w:rsidRDefault="00D51467" w:rsidP="002B11D2">
      <w:pPr>
        <w:jc w:val="left"/>
      </w:pPr>
    </w:p>
    <w:p w14:paraId="69BB0946" w14:textId="77777777" w:rsidR="00D51467" w:rsidRPr="003C7AC4" w:rsidRDefault="00D51467" w:rsidP="002B11D2">
      <w:pPr>
        <w:jc w:val="left"/>
      </w:pPr>
    </w:p>
    <w:p w14:paraId="475FBCDD" w14:textId="77777777" w:rsidR="00D51467" w:rsidRDefault="00D51467" w:rsidP="002B11D2">
      <w:pPr>
        <w:jc w:val="left"/>
      </w:pPr>
    </w:p>
    <w:p w14:paraId="3EDD3C7B" w14:textId="77777777" w:rsidR="00D51467" w:rsidRDefault="00D51467" w:rsidP="002B11D2">
      <w:pPr>
        <w:jc w:val="left"/>
      </w:pPr>
    </w:p>
    <w:p w14:paraId="48661E7D" w14:textId="77777777" w:rsidR="00D51467" w:rsidRDefault="00D51467" w:rsidP="002B11D2">
      <w:pPr>
        <w:jc w:val="left"/>
      </w:pPr>
    </w:p>
    <w:p w14:paraId="10AC7928" w14:textId="77777777" w:rsidR="00D51467" w:rsidRDefault="00D51467" w:rsidP="002B11D2">
      <w:pPr>
        <w:jc w:val="left"/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1B62D4D" wp14:editId="14F49EEB">
            <wp:simplePos x="0" y="0"/>
            <wp:positionH relativeFrom="column">
              <wp:posOffset>394335</wp:posOffset>
            </wp:positionH>
            <wp:positionV relativeFrom="paragraph">
              <wp:posOffset>452120</wp:posOffset>
            </wp:positionV>
            <wp:extent cx="5008245" cy="3429000"/>
            <wp:effectExtent l="0" t="0" r="0" b="0"/>
            <wp:wrapTight wrapText="bothSides">
              <wp:wrapPolygon edited="0">
                <wp:start x="0" y="0"/>
                <wp:lineTo x="0" y="21440"/>
                <wp:lineTo x="21471" y="21440"/>
                <wp:lineTo x="2147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B09B8B" w14:textId="77777777" w:rsidR="00D51467" w:rsidRDefault="00D51467" w:rsidP="002B11D2">
      <w:pPr>
        <w:jc w:val="left"/>
      </w:pPr>
      <w:proofErr w:type="gramStart"/>
      <w:r>
        <w:t>b</w:t>
      </w:r>
      <w:proofErr w:type="gramEnd"/>
      <w:r>
        <w:t>)</w:t>
      </w:r>
    </w:p>
    <w:p w14:paraId="694BFD2F" w14:textId="77777777" w:rsidR="00D51467" w:rsidRDefault="00D51467" w:rsidP="002B11D2">
      <w:pPr>
        <w:jc w:val="left"/>
      </w:pPr>
    </w:p>
    <w:p w14:paraId="233CDE2D" w14:textId="77777777" w:rsidR="00D51467" w:rsidRDefault="00D51467" w:rsidP="002B11D2">
      <w:pPr>
        <w:jc w:val="left"/>
      </w:pPr>
    </w:p>
    <w:p w14:paraId="71241F9D" w14:textId="77777777" w:rsidR="0047358B" w:rsidRDefault="0047358B" w:rsidP="002B11D2">
      <w:pPr>
        <w:pStyle w:val="BodyText"/>
        <w:jc w:val="left"/>
      </w:pPr>
    </w:p>
    <w:p w14:paraId="11DDBDE1" w14:textId="77777777" w:rsidR="0047358B" w:rsidRDefault="0047358B" w:rsidP="002B11D2">
      <w:pPr>
        <w:pStyle w:val="BodyText"/>
        <w:jc w:val="left"/>
      </w:pPr>
    </w:p>
    <w:p w14:paraId="02CA0D53" w14:textId="77777777" w:rsidR="00D51467" w:rsidRDefault="00D51467" w:rsidP="002B11D2">
      <w:pPr>
        <w:pStyle w:val="Caption"/>
        <w:jc w:val="left"/>
      </w:pPr>
    </w:p>
    <w:p w14:paraId="1C6DDF8E" w14:textId="77777777" w:rsidR="00D51467" w:rsidRDefault="00D51467" w:rsidP="002B11D2">
      <w:pPr>
        <w:pStyle w:val="Caption"/>
        <w:jc w:val="left"/>
      </w:pPr>
    </w:p>
    <w:p w14:paraId="3E25F91F" w14:textId="77777777" w:rsidR="00D51467" w:rsidRDefault="00D51467" w:rsidP="002B11D2">
      <w:pPr>
        <w:pStyle w:val="Caption"/>
        <w:jc w:val="left"/>
      </w:pPr>
    </w:p>
    <w:p w14:paraId="51D2DD06" w14:textId="77777777" w:rsidR="00D51467" w:rsidRDefault="00D51467" w:rsidP="002B11D2">
      <w:pPr>
        <w:pStyle w:val="Caption"/>
        <w:jc w:val="left"/>
      </w:pPr>
      <w:r>
        <w:t xml:space="preserve">Fig 3. </w:t>
      </w:r>
      <w:proofErr w:type="gramStart"/>
      <w:r>
        <w:t>Proportion of children who showed support for child-specific knowledge</w:t>
      </w:r>
      <w:r w:rsidR="0030168C">
        <w:t xml:space="preserve"> </w:t>
      </w:r>
      <w:r>
        <w:t>in a) Canada and b) Japan.</w:t>
      </w:r>
      <w:proofErr w:type="gramEnd"/>
      <w:r>
        <w:t xml:space="preserve"> By chance</w:t>
      </w:r>
      <w:r w:rsidR="0030168C">
        <w:t>,</w:t>
      </w:r>
      <w:r>
        <w:t xml:space="preserve"> 25% of children would assert that children sometimes know more than adults, 25% that adults always know more, and 50% would be undecided.</w:t>
      </w:r>
    </w:p>
    <w:p w14:paraId="217602F4" w14:textId="77777777" w:rsidR="0047358B" w:rsidRDefault="0047358B" w:rsidP="002B11D2">
      <w:pPr>
        <w:pStyle w:val="BodyText"/>
        <w:jc w:val="left"/>
      </w:pPr>
    </w:p>
    <w:p w14:paraId="475C00F7" w14:textId="77777777" w:rsidR="0030168C" w:rsidRDefault="0047358B" w:rsidP="002B11D2">
      <w:pPr>
        <w:pStyle w:val="BodyText"/>
        <w:jc w:val="left"/>
      </w:pPr>
      <w:r>
        <w:t xml:space="preserve">Canadian children’s responses to the metacognitive questions </w:t>
      </w:r>
      <w:r w:rsidR="002B11D2">
        <w:t>were</w:t>
      </w:r>
      <w:r>
        <w:t xml:space="preserve"> consistent with the </w:t>
      </w:r>
      <w:r w:rsidR="00D51467">
        <w:t>results</w:t>
      </w:r>
      <w:r>
        <w:t xml:space="preserve"> from the identification task, suggesting that</w:t>
      </w:r>
      <w:r w:rsidRPr="003F60BD">
        <w:t xml:space="preserve"> </w:t>
      </w:r>
      <w:r>
        <w:t xml:space="preserve">whereas 7-year-olds are willing to explicitly assert the existence of child-specific knowledge, 4-year-olds are not. </w:t>
      </w:r>
      <w:r w:rsidR="0030168C">
        <w:t xml:space="preserve">Controlling for the effect of </w:t>
      </w:r>
      <w:r w:rsidR="0030168C" w:rsidRPr="000A6EC5">
        <w:t>age (in months),</w:t>
      </w:r>
      <w:r w:rsidR="0030168C">
        <w:t xml:space="preserve"> there was a significant positive correlation between their scores on the two tasks (</w:t>
      </w:r>
      <w:r w:rsidR="0030168C">
        <w:rPr>
          <w:i/>
        </w:rPr>
        <w:t>r</w:t>
      </w:r>
      <w:r w:rsidR="0030168C">
        <w:t xml:space="preserve"> = .415, </w:t>
      </w:r>
      <w:r w:rsidR="0030168C">
        <w:rPr>
          <w:i/>
        </w:rPr>
        <w:t>p</w:t>
      </w:r>
      <w:r w:rsidR="0030168C">
        <w:t xml:space="preserve"> = .004).</w:t>
      </w:r>
    </w:p>
    <w:p w14:paraId="2F9DD1A8" w14:textId="77777777" w:rsidR="0047358B" w:rsidRDefault="009F1BDF" w:rsidP="002B11D2">
      <w:pPr>
        <w:pStyle w:val="BodyText"/>
        <w:jc w:val="left"/>
      </w:pPr>
      <w:r>
        <w:t>T</w:t>
      </w:r>
      <w:r w:rsidR="0030168C" w:rsidRPr="0030168C">
        <w:t xml:space="preserve">he high rates of inconsistency of the Japanese children </w:t>
      </w:r>
      <w:r>
        <w:t xml:space="preserve">in the metacognitive task </w:t>
      </w:r>
      <w:r w:rsidR="0030168C" w:rsidRPr="0030168C">
        <w:t>suggest</w:t>
      </w:r>
      <w:r>
        <w:t>s</w:t>
      </w:r>
      <w:r w:rsidR="0030168C" w:rsidRPr="0030168C">
        <w:t xml:space="preserve"> that th</w:t>
      </w:r>
      <w:r w:rsidR="0030168C">
        <w:t xml:space="preserve">e task was likely inappropriate to capture their beliefs. </w:t>
      </w:r>
      <w:r>
        <w:t>Not surprisingly,</w:t>
      </w:r>
      <w:r w:rsidR="0047358B">
        <w:t xml:space="preserve"> the</w:t>
      </w:r>
      <w:r>
        <w:t>ir</w:t>
      </w:r>
      <w:r w:rsidR="0047358B">
        <w:t xml:space="preserve"> performance </w:t>
      </w:r>
      <w:r>
        <w:t>on this task and the identification task</w:t>
      </w:r>
      <w:r w:rsidR="0047358B">
        <w:t xml:space="preserve"> </w:t>
      </w:r>
      <w:r>
        <w:t>were</w:t>
      </w:r>
      <w:r w:rsidR="0047358B">
        <w:t xml:space="preserve"> not correlated (</w:t>
      </w:r>
      <w:r w:rsidR="0047358B">
        <w:rPr>
          <w:i/>
        </w:rPr>
        <w:t>r</w:t>
      </w:r>
      <w:r w:rsidR="0047358B">
        <w:t xml:space="preserve"> = .03). </w:t>
      </w:r>
    </w:p>
    <w:p w14:paraId="5480F046" w14:textId="77777777" w:rsidR="0047358B" w:rsidRDefault="0047358B" w:rsidP="002B11D2">
      <w:pPr>
        <w:jc w:val="left"/>
      </w:pPr>
    </w:p>
    <w:sectPr w:rsidR="0047358B" w:rsidSect="0030168C">
      <w:headerReference w:type="default" r:id="rId9"/>
      <w:pgSz w:w="12240" w:h="15840"/>
      <w:pgMar w:top="1440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9539E6" w14:textId="77777777" w:rsidR="009F1BDF" w:rsidRDefault="009F1BDF" w:rsidP="009F1BDF">
      <w:pPr>
        <w:spacing w:after="0" w:line="240" w:lineRule="auto"/>
      </w:pPr>
      <w:r>
        <w:separator/>
      </w:r>
    </w:p>
  </w:endnote>
  <w:endnote w:type="continuationSeparator" w:id="0">
    <w:p w14:paraId="52D95626" w14:textId="77777777" w:rsidR="009F1BDF" w:rsidRDefault="009F1BDF" w:rsidP="009F1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15CD7" w14:textId="77777777" w:rsidR="009F1BDF" w:rsidRDefault="009F1BDF" w:rsidP="009F1BDF">
      <w:pPr>
        <w:spacing w:after="0" w:line="240" w:lineRule="auto"/>
      </w:pPr>
      <w:r>
        <w:separator/>
      </w:r>
    </w:p>
  </w:footnote>
  <w:footnote w:type="continuationSeparator" w:id="0">
    <w:p w14:paraId="2DF66AC3" w14:textId="77777777" w:rsidR="009F1BDF" w:rsidRDefault="009F1BDF" w:rsidP="009F1B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6548C" w14:textId="77777777" w:rsidR="009F1BDF" w:rsidRDefault="009F1BDF" w:rsidP="009F1BDF">
    <w:pPr>
      <w:pStyle w:val="Header"/>
      <w:jc w:val="left"/>
    </w:pPr>
    <w:r>
      <w:t>Child and Adult Knowledge</w:t>
    </w:r>
    <w:r>
      <w:tab/>
    </w:r>
    <w:r>
      <w:tab/>
    </w:r>
    <w:proofErr w:type="spellStart"/>
    <w:r>
      <w:t>Fitneva</w:t>
    </w:r>
    <w:proofErr w:type="spellEnd"/>
    <w:r>
      <w:t>, Pile, &amp; Hataya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58B"/>
    <w:rsid w:val="0000045D"/>
    <w:rsid w:val="000216E6"/>
    <w:rsid w:val="00023F5E"/>
    <w:rsid w:val="000A7D51"/>
    <w:rsid w:val="001B67E4"/>
    <w:rsid w:val="0026195A"/>
    <w:rsid w:val="002A353B"/>
    <w:rsid w:val="002B11D2"/>
    <w:rsid w:val="002C3BA7"/>
    <w:rsid w:val="0030168C"/>
    <w:rsid w:val="00315D79"/>
    <w:rsid w:val="00331D4A"/>
    <w:rsid w:val="00355FCF"/>
    <w:rsid w:val="0036142A"/>
    <w:rsid w:val="00394F83"/>
    <w:rsid w:val="00426208"/>
    <w:rsid w:val="0043599B"/>
    <w:rsid w:val="004623E1"/>
    <w:rsid w:val="0047358B"/>
    <w:rsid w:val="00473DBF"/>
    <w:rsid w:val="004A6155"/>
    <w:rsid w:val="004F08FC"/>
    <w:rsid w:val="005002C3"/>
    <w:rsid w:val="0052799C"/>
    <w:rsid w:val="0053174A"/>
    <w:rsid w:val="00534614"/>
    <w:rsid w:val="005466D2"/>
    <w:rsid w:val="00564FA1"/>
    <w:rsid w:val="005A50F3"/>
    <w:rsid w:val="005C31EA"/>
    <w:rsid w:val="005E5FC6"/>
    <w:rsid w:val="00621F2A"/>
    <w:rsid w:val="006227C5"/>
    <w:rsid w:val="00622A9B"/>
    <w:rsid w:val="00624F18"/>
    <w:rsid w:val="00645505"/>
    <w:rsid w:val="00681281"/>
    <w:rsid w:val="006A7CE3"/>
    <w:rsid w:val="0070593F"/>
    <w:rsid w:val="007366D9"/>
    <w:rsid w:val="007E198E"/>
    <w:rsid w:val="00825D3C"/>
    <w:rsid w:val="00841E3E"/>
    <w:rsid w:val="008474E1"/>
    <w:rsid w:val="00861420"/>
    <w:rsid w:val="008971D3"/>
    <w:rsid w:val="008B2144"/>
    <w:rsid w:val="008D712E"/>
    <w:rsid w:val="008D7D7B"/>
    <w:rsid w:val="008F1307"/>
    <w:rsid w:val="00925265"/>
    <w:rsid w:val="00927D4F"/>
    <w:rsid w:val="00991D92"/>
    <w:rsid w:val="009A51D0"/>
    <w:rsid w:val="009B23DF"/>
    <w:rsid w:val="009B5F95"/>
    <w:rsid w:val="009E0AF4"/>
    <w:rsid w:val="009F1BDF"/>
    <w:rsid w:val="009F418B"/>
    <w:rsid w:val="00A01637"/>
    <w:rsid w:val="00A20E93"/>
    <w:rsid w:val="00A80AEC"/>
    <w:rsid w:val="00AB513A"/>
    <w:rsid w:val="00B011E6"/>
    <w:rsid w:val="00B92A08"/>
    <w:rsid w:val="00B93E9E"/>
    <w:rsid w:val="00BB6E75"/>
    <w:rsid w:val="00BC585E"/>
    <w:rsid w:val="00C07DA9"/>
    <w:rsid w:val="00C50E0D"/>
    <w:rsid w:val="00D45274"/>
    <w:rsid w:val="00D51467"/>
    <w:rsid w:val="00D81615"/>
    <w:rsid w:val="00D87F7E"/>
    <w:rsid w:val="00DC0BBE"/>
    <w:rsid w:val="00DC6F1C"/>
    <w:rsid w:val="00F11036"/>
    <w:rsid w:val="00F209E1"/>
    <w:rsid w:val="00F35DCC"/>
    <w:rsid w:val="00F850EE"/>
    <w:rsid w:val="00FF41AF"/>
    <w:rsid w:val="00FF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85495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2B11D2"/>
    <w:pPr>
      <w:spacing w:after="200" w:line="480" w:lineRule="auto"/>
      <w:ind w:left="357" w:hanging="357"/>
      <w:jc w:val="center"/>
    </w:pPr>
    <w:rPr>
      <w:rFonts w:eastAsia="Calibri"/>
      <w:sz w:val="24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qFormat/>
    <w:rsid w:val="0047358B"/>
    <w:pPr>
      <w:ind w:left="0" w:firstLine="0"/>
    </w:pPr>
    <w:rPr>
      <w:szCs w:val="24"/>
    </w:rPr>
  </w:style>
  <w:style w:type="paragraph" w:styleId="BodyText">
    <w:name w:val="Body Text"/>
    <w:basedOn w:val="Normal"/>
    <w:link w:val="BodyTextChar"/>
    <w:rsid w:val="0047358B"/>
    <w:pPr>
      <w:suppressAutoHyphens/>
      <w:spacing w:after="0"/>
      <w:ind w:left="0" w:firstLine="720"/>
    </w:pPr>
    <w:rPr>
      <w:rFonts w:eastAsia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7358B"/>
    <w:rPr>
      <w:rFonts w:eastAsia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47358B"/>
    <w:pPr>
      <w:keepLines/>
      <w:spacing w:after="0"/>
      <w:ind w:left="0" w:firstLine="0"/>
    </w:pPr>
    <w:rPr>
      <w:rFonts w:eastAsia="Times New Roman"/>
      <w:bCs/>
      <w:i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1B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DF"/>
    <w:rPr>
      <w:rFonts w:eastAsia="Calibri"/>
      <w:sz w:val="24"/>
      <w:szCs w:val="22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9F1B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DF"/>
    <w:rPr>
      <w:rFonts w:eastAsia="Calibri"/>
      <w:sz w:val="24"/>
      <w:szCs w:val="22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2B11D2"/>
    <w:pPr>
      <w:spacing w:after="200" w:line="480" w:lineRule="auto"/>
      <w:ind w:left="357" w:hanging="357"/>
      <w:jc w:val="center"/>
    </w:pPr>
    <w:rPr>
      <w:rFonts w:eastAsia="Calibri"/>
      <w:sz w:val="24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qFormat/>
    <w:rsid w:val="0047358B"/>
    <w:pPr>
      <w:ind w:left="0" w:firstLine="0"/>
    </w:pPr>
    <w:rPr>
      <w:szCs w:val="24"/>
    </w:rPr>
  </w:style>
  <w:style w:type="paragraph" w:styleId="BodyText">
    <w:name w:val="Body Text"/>
    <w:basedOn w:val="Normal"/>
    <w:link w:val="BodyTextChar"/>
    <w:rsid w:val="0047358B"/>
    <w:pPr>
      <w:suppressAutoHyphens/>
      <w:spacing w:after="0"/>
      <w:ind w:left="0" w:firstLine="720"/>
    </w:pPr>
    <w:rPr>
      <w:rFonts w:eastAsia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7358B"/>
    <w:rPr>
      <w:rFonts w:eastAsia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47358B"/>
    <w:pPr>
      <w:keepLines/>
      <w:spacing w:after="0"/>
      <w:ind w:left="0" w:firstLine="0"/>
    </w:pPr>
    <w:rPr>
      <w:rFonts w:eastAsia="Times New Roman"/>
      <w:bCs/>
      <w:i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1B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DF"/>
    <w:rPr>
      <w:rFonts w:eastAsia="Calibri"/>
      <w:sz w:val="24"/>
      <w:szCs w:val="22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9F1B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DF"/>
    <w:rPr>
      <w:rFonts w:eastAsia="Calibri"/>
      <w:sz w:val="24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07</Words>
  <Characters>2321</Characters>
  <Application>Microsoft Macintosh Word</Application>
  <DocSecurity>0</DocSecurity>
  <Lines>19</Lines>
  <Paragraphs>5</Paragraphs>
  <ScaleCrop>false</ScaleCrop>
  <Company>Queen's University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a Fitneva</dc:creator>
  <cp:keywords/>
  <dc:description/>
  <cp:lastModifiedBy>Stanka</cp:lastModifiedBy>
  <cp:revision>2</cp:revision>
  <dcterms:created xsi:type="dcterms:W3CDTF">2016-02-21T21:33:00Z</dcterms:created>
  <dcterms:modified xsi:type="dcterms:W3CDTF">2016-02-26T17:48:00Z</dcterms:modified>
</cp:coreProperties>
</file>